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4C1" w:rsidRPr="006A6737" w:rsidRDefault="00EB0FAB" w:rsidP="005E3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6B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5E34C1" w:rsidRPr="006A6737">
        <w:rPr>
          <w:rFonts w:ascii="Times New Roman" w:hAnsi="Times New Roman" w:cs="Times New Roman"/>
          <w:b/>
          <w:sz w:val="24"/>
          <w:szCs w:val="24"/>
        </w:rPr>
        <w:t>.</w:t>
      </w:r>
      <w:r w:rsidR="005E34C1" w:rsidRPr="006A6737">
        <w:rPr>
          <w:rFonts w:ascii="Times New Roman" w:hAnsi="Times New Roman" w:cs="Times New Roman"/>
          <w:sz w:val="24"/>
          <w:szCs w:val="24"/>
        </w:rPr>
        <w:t xml:space="preserve"> Metabolic </w:t>
      </w:r>
      <w:r w:rsidR="00FD6B32">
        <w:rPr>
          <w:rFonts w:ascii="Times New Roman" w:hAnsi="Times New Roman" w:cs="Times New Roman"/>
          <w:sz w:val="24"/>
          <w:szCs w:val="24"/>
        </w:rPr>
        <w:t>and inflammatory state</w:t>
      </w:r>
      <w:r w:rsidR="005E34C1" w:rsidRPr="006A6737">
        <w:rPr>
          <w:rFonts w:ascii="Times New Roman" w:hAnsi="Times New Roman" w:cs="Times New Roman"/>
          <w:sz w:val="24"/>
          <w:szCs w:val="24"/>
        </w:rPr>
        <w:t xml:space="preserve"> in normokalemia and </w:t>
      </w:r>
      <w:r w:rsidR="005E34C1">
        <w:rPr>
          <w:rFonts w:ascii="Times New Roman" w:hAnsi="Times New Roman" w:cs="Times New Roman"/>
          <w:sz w:val="24"/>
          <w:szCs w:val="24"/>
        </w:rPr>
        <w:t xml:space="preserve">supplemented </w:t>
      </w:r>
      <w:r w:rsidR="005E34C1" w:rsidRPr="006A6737">
        <w:rPr>
          <w:rFonts w:ascii="Times New Roman" w:hAnsi="Times New Roman" w:cs="Times New Roman"/>
          <w:sz w:val="24"/>
          <w:szCs w:val="24"/>
        </w:rPr>
        <w:t>hypokalemia patients with primary aldosteronism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218"/>
      </w:tblGrid>
      <w:tr w:rsidR="005E34C1" w:rsidRPr="006A6737" w:rsidTr="001B3D67"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34C1" w:rsidRPr="005E34C1" w:rsidRDefault="005E34C1" w:rsidP="00FE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4C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34C1" w:rsidRPr="006A6737" w:rsidRDefault="005E34C1" w:rsidP="00FE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Normokalemia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34C1" w:rsidRPr="006A6737" w:rsidRDefault="005E34C1" w:rsidP="00FE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ed 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Hypokalemia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E34C1" w:rsidRPr="006A6737" w:rsidRDefault="005E34C1" w:rsidP="00FE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67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5E34C1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4C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1701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8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B32" w:rsidRPr="006A6737" w:rsidTr="001B3D67">
        <w:tc>
          <w:tcPr>
            <w:tcW w:w="3686" w:type="dxa"/>
          </w:tcPr>
          <w:p w:rsidR="00FD6B32" w:rsidRPr="00185ADE" w:rsidRDefault="00FD6B32" w:rsidP="00E11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ADE">
              <w:rPr>
                <w:rFonts w:ascii="Times New Roman" w:hAnsi="Times New Roman" w:cs="Times New Roman"/>
                <w:sz w:val="24"/>
                <w:szCs w:val="24"/>
              </w:rPr>
              <w:t>Aldosterone (</w:t>
            </w:r>
            <w:r w:rsidR="00E11D2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85ADE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 w:rsidR="00E11D2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85ADE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701" w:type="dxa"/>
          </w:tcPr>
          <w:p w:rsidR="00FD6B32" w:rsidRPr="00185ADE" w:rsidRDefault="00FD6B32" w:rsidP="00185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A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185ADE" w:rsidRPr="00185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185AD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85ADE" w:rsidRPr="00185AD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FD6B32" w:rsidRPr="00185ADE" w:rsidRDefault="00FD6B32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A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5ADE" w:rsidRPr="00185A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85A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85ADE" w:rsidRPr="00185AD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18" w:type="dxa"/>
          </w:tcPr>
          <w:p w:rsidR="00FD6B32" w:rsidRPr="00185ADE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ADE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5E34C1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 w:rsidRPr="005E34C1">
              <w:rPr>
                <w:rFonts w:ascii="Times New Roman" w:hAnsi="Times New Roman" w:cs="Times New Roman"/>
                <w:sz w:val="24"/>
                <w:szCs w:val="24"/>
              </w:rPr>
              <w:t>Potassium (mmol/L)</w:t>
            </w:r>
            <w:bookmarkEnd w:id="0"/>
          </w:p>
        </w:tc>
        <w:tc>
          <w:tcPr>
            <w:tcW w:w="1701" w:type="dxa"/>
          </w:tcPr>
          <w:p w:rsidR="00FD6B32" w:rsidRPr="006A6737" w:rsidRDefault="00FD6B32" w:rsidP="00185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</w:t>
            </w:r>
            <w:r w:rsidR="00185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:rsidR="00FD6B32" w:rsidRPr="006A6737" w:rsidRDefault="00185ADE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D6B3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FD6B32"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B3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D6B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dxa"/>
          </w:tcPr>
          <w:p w:rsidR="00FD6B32" w:rsidRPr="006A6737" w:rsidRDefault="00FD6B32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&lt; 0.0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5ADE" w:rsidRPr="006A6737" w:rsidTr="001B3D67">
        <w:tc>
          <w:tcPr>
            <w:tcW w:w="3686" w:type="dxa"/>
          </w:tcPr>
          <w:p w:rsidR="00185ADE" w:rsidRPr="005E34C1" w:rsidRDefault="00185ADE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4C1">
              <w:rPr>
                <w:rFonts w:ascii="Times New Roman" w:hAnsi="Times New Roman" w:cs="Times New Roman"/>
                <w:sz w:val="24"/>
                <w:szCs w:val="24"/>
              </w:rPr>
              <w:t>Potassium supplementation</w:t>
            </w:r>
          </w:p>
        </w:tc>
        <w:tc>
          <w:tcPr>
            <w:tcW w:w="1701" w:type="dxa"/>
          </w:tcPr>
          <w:p w:rsidR="00185ADE" w:rsidRPr="006A6737" w:rsidRDefault="00102E87" w:rsidP="00102E8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85A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85A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01" w:type="dxa"/>
          </w:tcPr>
          <w:p w:rsidR="00185ADE" w:rsidRPr="006A6737" w:rsidRDefault="00185ADE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218" w:type="dxa"/>
          </w:tcPr>
          <w:p w:rsidR="00185ADE" w:rsidRPr="006A6737" w:rsidRDefault="00185ADE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102E87" w:rsidRPr="006A6737" w:rsidTr="001B3D67">
        <w:tc>
          <w:tcPr>
            <w:tcW w:w="3686" w:type="dxa"/>
          </w:tcPr>
          <w:p w:rsidR="00102E87" w:rsidRPr="005E34C1" w:rsidRDefault="00102E87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 w:rsidRPr="005E34C1">
              <w:rPr>
                <w:rFonts w:ascii="Times New Roman" w:hAnsi="Times New Roman" w:cs="Times New Roman"/>
                <w:sz w:val="24"/>
                <w:szCs w:val="24"/>
              </w:rPr>
              <w:t>Potassium (mmol/L)</w:t>
            </w:r>
          </w:p>
        </w:tc>
        <w:tc>
          <w:tcPr>
            <w:tcW w:w="1701" w:type="dxa"/>
          </w:tcPr>
          <w:p w:rsidR="00102E87" w:rsidRDefault="0011306B" w:rsidP="00185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</w:tcPr>
          <w:p w:rsidR="00102E87" w:rsidRDefault="0011306B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18" w:type="dxa"/>
          </w:tcPr>
          <w:p w:rsidR="00102E87" w:rsidRPr="006A6737" w:rsidRDefault="0011306B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5E34C1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4C1">
              <w:rPr>
                <w:rFonts w:ascii="Times New Roman" w:hAnsi="Times New Roman" w:cs="Times New Roman"/>
                <w:sz w:val="24"/>
                <w:szCs w:val="24"/>
              </w:rPr>
              <w:t>PRA (ng/mL/h)</w:t>
            </w:r>
          </w:p>
        </w:tc>
        <w:tc>
          <w:tcPr>
            <w:tcW w:w="1701" w:type="dxa"/>
          </w:tcPr>
          <w:p w:rsidR="00FD6B32" w:rsidRPr="006A6737" w:rsidRDefault="00FD6B32" w:rsidP="00185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85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FD6B32" w:rsidRPr="006A6737" w:rsidRDefault="00FD6B32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5E34C1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4C1">
              <w:rPr>
                <w:rFonts w:ascii="Times New Roman" w:hAnsi="Times New Roman" w:cs="Times New Roman"/>
                <w:sz w:val="24"/>
                <w:szCs w:val="24"/>
              </w:rPr>
              <w:t>Urinary aldosterone (</w:t>
            </w:r>
            <w:r w:rsidR="00E11D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</w:t>
            </w:r>
            <w:r w:rsidRPr="005E34C1">
              <w:rPr>
                <w:rFonts w:ascii="Times New Roman" w:hAnsi="Times New Roman" w:cs="Times New Roman"/>
                <w:sz w:val="24"/>
                <w:szCs w:val="24"/>
              </w:rPr>
              <w:t>g/24 h)</w:t>
            </w:r>
          </w:p>
        </w:tc>
        <w:tc>
          <w:tcPr>
            <w:tcW w:w="1701" w:type="dxa"/>
          </w:tcPr>
          <w:p w:rsidR="00FD6B32" w:rsidRPr="006A6737" w:rsidRDefault="00FD6B32" w:rsidP="00185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</w:t>
            </w:r>
            <w:r w:rsidR="00185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01" w:type="dxa"/>
          </w:tcPr>
          <w:p w:rsidR="00FD6B32" w:rsidRPr="006A6737" w:rsidRDefault="00FD6B32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8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5E34C1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4C1">
              <w:rPr>
                <w:rFonts w:ascii="Times New Roman" w:hAnsi="Times New Roman" w:cs="Times New Roman"/>
                <w:sz w:val="24"/>
                <w:szCs w:val="24"/>
              </w:rPr>
              <w:t>Urine potassium (mmol/24 h)</w:t>
            </w:r>
          </w:p>
        </w:tc>
        <w:tc>
          <w:tcPr>
            <w:tcW w:w="1701" w:type="dxa"/>
          </w:tcPr>
          <w:p w:rsidR="00FD6B32" w:rsidRPr="006A6737" w:rsidRDefault="00FD6B32" w:rsidP="00185A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185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D6B32" w:rsidRPr="006A6737" w:rsidRDefault="00FD6B32" w:rsidP="00185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85A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8" w:type="dxa"/>
          </w:tcPr>
          <w:p w:rsidR="00FD6B32" w:rsidRPr="006A6737" w:rsidRDefault="00185ADE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6A67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8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1701" w:type="dxa"/>
          </w:tcPr>
          <w:p w:rsidR="00FD6B32" w:rsidRPr="006A6737" w:rsidRDefault="00D9153F" w:rsidP="00D915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="00FD6B32" w:rsidRPr="006A6737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8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tal bilirubin (μmol/L)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 w:rsidR="00D9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.0±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18" w:type="dxa"/>
          </w:tcPr>
          <w:p w:rsidR="00FD6B32" w:rsidRPr="006A6737" w:rsidRDefault="00D9153F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iglyceride (mmol/L)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9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18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&lt; 0.0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tal cholesterol (mmol/L)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="00D9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DL-cholesterol (mmol/L)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D9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8±0.29</w:t>
            </w:r>
          </w:p>
        </w:tc>
        <w:tc>
          <w:tcPr>
            <w:tcW w:w="1218" w:type="dxa"/>
          </w:tcPr>
          <w:p w:rsidR="00FD6B32" w:rsidRPr="006A6737" w:rsidRDefault="00D9153F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D95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DL</w:t>
            </w:r>
            <w:r w:rsidR="00D95A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olesterol (mmol/L)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D9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0.6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0.6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FD6B32" w:rsidRPr="006A6737" w:rsidRDefault="00D9153F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D95A3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DL</w:t>
            </w:r>
            <w:r w:rsidR="00D95A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olesterol (mmol/L)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D9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</w:t>
            </w:r>
            <w:r w:rsidR="00D9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FD6B32" w:rsidRPr="006A6737" w:rsidRDefault="00D9153F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asting plasma glucose (mmol/L)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  <w:r w:rsidR="00D9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1±1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18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b1Ac (%)</w:t>
            </w:r>
          </w:p>
        </w:tc>
        <w:tc>
          <w:tcPr>
            <w:tcW w:w="1701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  <w:r w:rsidR="00D915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1.3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FD6B32" w:rsidRPr="006A6737" w:rsidRDefault="00FD6B32" w:rsidP="0039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393B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  <w:r w:rsidR="00393B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FD6B32" w:rsidRPr="006A6737" w:rsidRDefault="00FD6B32" w:rsidP="00D91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9153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D95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HOMA-I</w:t>
            </w:r>
            <w:r w:rsidR="00D95A3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</w:tcPr>
          <w:p w:rsidR="00FD6B32" w:rsidRPr="006A6737" w:rsidRDefault="00FD6B32" w:rsidP="00393B9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93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93B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93B9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</w:tcPr>
          <w:p w:rsidR="00FD6B32" w:rsidRPr="006A6737" w:rsidRDefault="00393B9C" w:rsidP="0039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="00FD6B32"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FD6B32" w:rsidRPr="006A67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8" w:type="dxa"/>
          </w:tcPr>
          <w:p w:rsidR="00FD6B32" w:rsidRPr="006A6737" w:rsidRDefault="00393B9C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6A6737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rum uric acid (μmol/L)</w:t>
            </w:r>
          </w:p>
        </w:tc>
        <w:tc>
          <w:tcPr>
            <w:tcW w:w="1701" w:type="dxa"/>
          </w:tcPr>
          <w:p w:rsidR="00FD6B32" w:rsidRPr="006A6737" w:rsidRDefault="00FD6B32" w:rsidP="00393B9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93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8</w:t>
            </w:r>
            <w:r w:rsidR="00393B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FD6B32" w:rsidRPr="006A6737" w:rsidRDefault="00FD6B32" w:rsidP="0039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3B9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93B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A67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FD6B32" w:rsidRPr="006A6737" w:rsidRDefault="00393B9C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172510" w:rsidRDefault="00FD6B32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510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701" w:type="dxa"/>
          </w:tcPr>
          <w:p w:rsidR="00FD6B32" w:rsidRPr="00172510" w:rsidRDefault="00FD6B32" w:rsidP="001725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5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 w:rsidRPr="00172510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172510" w:rsidRPr="001725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FD6B32" w:rsidRPr="00172510" w:rsidRDefault="00172510" w:rsidP="00172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51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FD6B32" w:rsidRPr="00172510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Pr="001725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8" w:type="dxa"/>
          </w:tcPr>
          <w:p w:rsidR="00FD6B32" w:rsidRPr="00172510" w:rsidRDefault="00172510" w:rsidP="00FD6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510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CA087D" w:rsidRDefault="00FD6B32" w:rsidP="00FD6B32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WBC (*10^9)</w:t>
            </w:r>
          </w:p>
        </w:tc>
        <w:tc>
          <w:tcPr>
            <w:tcW w:w="1701" w:type="dxa"/>
          </w:tcPr>
          <w:p w:rsidR="00FD6B32" w:rsidRPr="00CA087D" w:rsidRDefault="00FD6B32" w:rsidP="00CA087D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 w:hint="eastAsia"/>
                <w:sz w:val="24"/>
                <w:szCs w:val="20"/>
              </w:rPr>
              <w:t>5</w:t>
            </w: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CA087D" w:rsidRPr="00CA087D">
              <w:rPr>
                <w:rFonts w:ascii="Times New Roman" w:hAnsi="Times New Roman" w:cs="Times New Roman"/>
                <w:sz w:val="24"/>
                <w:szCs w:val="20"/>
              </w:rPr>
              <w:t>9</w:t>
            </w: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±1.</w:t>
            </w:r>
            <w:r w:rsidR="00CA087D" w:rsidRPr="00CA087D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  <w:tc>
          <w:tcPr>
            <w:tcW w:w="1701" w:type="dxa"/>
          </w:tcPr>
          <w:p w:rsidR="00FD6B32" w:rsidRPr="00CA087D" w:rsidRDefault="00FD6B32" w:rsidP="00CA087D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 w:hint="eastAsia"/>
                <w:sz w:val="24"/>
                <w:szCs w:val="20"/>
              </w:rPr>
              <w:t>6.</w:t>
            </w:r>
            <w:r w:rsidR="00CA087D" w:rsidRPr="00CA087D"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±</w:t>
            </w:r>
            <w:r w:rsidR="00CA087D" w:rsidRPr="00CA087D">
              <w:rPr>
                <w:rFonts w:ascii="Times New Roman" w:hAnsi="Times New Roman" w:cs="Times New Roman"/>
                <w:sz w:val="24"/>
                <w:szCs w:val="20"/>
              </w:rPr>
              <w:t>2.2</w:t>
            </w:r>
          </w:p>
        </w:tc>
        <w:tc>
          <w:tcPr>
            <w:tcW w:w="1218" w:type="dxa"/>
          </w:tcPr>
          <w:p w:rsidR="00FD6B32" w:rsidRPr="00CA087D" w:rsidRDefault="00CA087D" w:rsidP="00CA087D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0.108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CA087D" w:rsidRDefault="00FD6B32" w:rsidP="00FD6B32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Neutrophil (*10^9)</w:t>
            </w:r>
          </w:p>
        </w:tc>
        <w:tc>
          <w:tcPr>
            <w:tcW w:w="1701" w:type="dxa"/>
          </w:tcPr>
          <w:p w:rsidR="00FD6B32" w:rsidRPr="00CA087D" w:rsidRDefault="00FD6B32" w:rsidP="00CA087D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 w:hint="eastAsia"/>
                <w:sz w:val="24"/>
                <w:szCs w:val="20"/>
              </w:rPr>
              <w:t>3.6</w:t>
            </w: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±1.</w:t>
            </w:r>
            <w:r w:rsidR="00CA087D" w:rsidRPr="00CA087D"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1701" w:type="dxa"/>
          </w:tcPr>
          <w:p w:rsidR="00FD6B32" w:rsidRPr="00CA087D" w:rsidRDefault="00FD6B32" w:rsidP="00CA087D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 w:hint="eastAsia"/>
                <w:sz w:val="24"/>
                <w:szCs w:val="20"/>
              </w:rPr>
              <w:t>4.</w:t>
            </w:r>
            <w:r w:rsidR="00CA087D" w:rsidRPr="00CA087D"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±</w:t>
            </w:r>
            <w:r w:rsidR="00CA087D" w:rsidRPr="00CA087D">
              <w:rPr>
                <w:rFonts w:ascii="Times New Roman" w:hAnsi="Times New Roman" w:cs="Times New Roman"/>
                <w:sz w:val="24"/>
                <w:szCs w:val="20"/>
              </w:rPr>
              <w:t>2</w:t>
            </w: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="00CA087D" w:rsidRPr="00CA087D"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1218" w:type="dxa"/>
          </w:tcPr>
          <w:p w:rsidR="00FD6B32" w:rsidRPr="00CA087D" w:rsidRDefault="00CA087D" w:rsidP="00FD6B32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0.237</w:t>
            </w:r>
          </w:p>
        </w:tc>
      </w:tr>
      <w:tr w:rsidR="00FD6B32" w:rsidRPr="006A6737" w:rsidTr="001B3D67">
        <w:tc>
          <w:tcPr>
            <w:tcW w:w="3686" w:type="dxa"/>
          </w:tcPr>
          <w:p w:rsidR="00FD6B32" w:rsidRPr="00CA087D" w:rsidRDefault="00FD6B32" w:rsidP="00FD6B32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PLR</w:t>
            </w:r>
          </w:p>
        </w:tc>
        <w:tc>
          <w:tcPr>
            <w:tcW w:w="1701" w:type="dxa"/>
          </w:tcPr>
          <w:p w:rsidR="00FD6B32" w:rsidRPr="00CA087D" w:rsidRDefault="00CA087D" w:rsidP="00CA0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88</w:t>
            </w:r>
            <w:r w:rsidR="00FD6B32" w:rsidRPr="00CA087D">
              <w:rPr>
                <w:rFonts w:ascii="Times New Roman" w:hAnsi="Times New Roman" w:cs="Times New Roman"/>
                <w:sz w:val="24"/>
                <w:szCs w:val="20"/>
              </w:rPr>
              <w:t>±2</w:t>
            </w: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1701" w:type="dxa"/>
          </w:tcPr>
          <w:p w:rsidR="00FD6B32" w:rsidRPr="00CA087D" w:rsidRDefault="00FD6B32" w:rsidP="00CA087D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10</w:t>
            </w:r>
            <w:r w:rsidR="00CA087D" w:rsidRPr="00CA087D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</w:t>
            </w: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±</w:t>
            </w:r>
            <w:r w:rsidR="00CA087D" w:rsidRPr="00CA087D">
              <w:rPr>
                <w:rFonts w:ascii="Times New Roman" w:hAnsi="Times New Roman" w:cs="Times New Roman"/>
                <w:sz w:val="24"/>
                <w:szCs w:val="20"/>
              </w:rPr>
              <w:t>45</w:t>
            </w:r>
          </w:p>
        </w:tc>
        <w:tc>
          <w:tcPr>
            <w:tcW w:w="1218" w:type="dxa"/>
          </w:tcPr>
          <w:p w:rsidR="00FD6B32" w:rsidRPr="00CA087D" w:rsidRDefault="00CA087D" w:rsidP="00FD6B32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CA087D">
              <w:rPr>
                <w:rFonts w:ascii="Times New Roman" w:hAnsi="Times New Roman" w:cs="Times New Roman"/>
                <w:sz w:val="24"/>
                <w:szCs w:val="20"/>
              </w:rPr>
              <w:t>0.058</w:t>
            </w:r>
          </w:p>
        </w:tc>
      </w:tr>
    </w:tbl>
    <w:p w:rsidR="00B67EA5" w:rsidRPr="00185ADE" w:rsidRDefault="005E34C1" w:rsidP="005E34C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6737">
        <w:rPr>
          <w:rFonts w:ascii="Times New Roman" w:hAnsi="Times New Roman" w:cs="Times New Roman"/>
          <w:color w:val="000000" w:themeColor="text1"/>
          <w:sz w:val="24"/>
          <w:szCs w:val="24"/>
        </w:rPr>
        <w:t>HDL-cholesterol, high</w:t>
      </w:r>
      <w:r w:rsidR="00D637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A6737">
        <w:rPr>
          <w:rFonts w:ascii="Times New Roman" w:hAnsi="Times New Roman" w:cs="Times New Roman"/>
          <w:color w:val="000000" w:themeColor="text1"/>
          <w:sz w:val="24"/>
          <w:szCs w:val="24"/>
        </w:rPr>
        <w:t>density</w:t>
      </w:r>
      <w:r w:rsidR="00D637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A6737">
        <w:rPr>
          <w:rFonts w:ascii="Times New Roman" w:hAnsi="Times New Roman" w:cs="Times New Roman"/>
          <w:color w:val="000000" w:themeColor="text1"/>
          <w:sz w:val="24"/>
          <w:szCs w:val="24"/>
        </w:rPr>
        <w:t>lipoprotein cholesterol; LDL-cholesterol, low</w:t>
      </w:r>
      <w:r w:rsidR="00D637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A6737">
        <w:rPr>
          <w:rFonts w:ascii="Times New Roman" w:hAnsi="Times New Roman" w:cs="Times New Roman"/>
          <w:color w:val="000000" w:themeColor="text1"/>
          <w:sz w:val="24"/>
          <w:szCs w:val="24"/>
        </w:rPr>
        <w:t>density</w:t>
      </w:r>
      <w:r w:rsidR="00D637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A6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poprotein cholesterol; </w:t>
      </w:r>
      <w:r w:rsidR="00B7023B">
        <w:rPr>
          <w:rFonts w:ascii="Times New Roman" w:hAnsi="Times New Roman" w:cs="Times New Roman"/>
          <w:color w:val="000000" w:themeColor="text1"/>
          <w:sz w:val="24"/>
          <w:szCs w:val="24"/>
        </w:rPr>
        <w:t>VLDL-</w:t>
      </w:r>
      <w:r w:rsidR="00B7023B" w:rsidRPr="006A6737">
        <w:rPr>
          <w:rFonts w:ascii="Times New Roman" w:hAnsi="Times New Roman" w:cs="Times New Roman"/>
          <w:color w:val="000000" w:themeColor="text1"/>
          <w:sz w:val="24"/>
          <w:szCs w:val="24"/>
        </w:rPr>
        <w:t>cholesterol</w:t>
      </w:r>
      <w:r w:rsidR="00B7023B">
        <w:rPr>
          <w:rFonts w:ascii="Times New Roman" w:hAnsi="Times New Roman" w:cs="Times New Roman"/>
          <w:color w:val="000000" w:themeColor="text1"/>
          <w:sz w:val="24"/>
          <w:szCs w:val="24"/>
        </w:rPr>
        <w:t>, very</w:t>
      </w:r>
      <w:r w:rsidR="00D637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D63763">
        <w:rPr>
          <w:rFonts w:ascii="Times New Roman" w:hAnsi="Times New Roman" w:cs="Times New Roman"/>
          <w:color w:val="000000" w:themeColor="text1"/>
          <w:sz w:val="24"/>
          <w:szCs w:val="24"/>
        </w:rPr>
        <w:t>low</w:t>
      </w:r>
      <w:r w:rsidR="00D637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B7023B" w:rsidRPr="006A6737">
        <w:rPr>
          <w:rFonts w:ascii="Times New Roman" w:hAnsi="Times New Roman" w:cs="Times New Roman"/>
          <w:color w:val="000000" w:themeColor="text1"/>
          <w:sz w:val="24"/>
          <w:szCs w:val="24"/>
        </w:rPr>
        <w:t>density</w:t>
      </w:r>
      <w:r w:rsidR="00D637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B7023B" w:rsidRPr="006A6737">
        <w:rPr>
          <w:rFonts w:ascii="Times New Roman" w:hAnsi="Times New Roman" w:cs="Times New Roman"/>
          <w:color w:val="000000" w:themeColor="text1"/>
          <w:sz w:val="24"/>
          <w:szCs w:val="24"/>
        </w:rPr>
        <w:t>lipoprotein chole</w:t>
      </w:r>
      <w:r w:rsidR="00B70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erol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A, plasma renin activity</w:t>
      </w:r>
      <w:r w:rsidR="00B702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7023B" w:rsidRPr="00B7023B">
        <w:rPr>
          <w:rFonts w:ascii="Times New Roman" w:hAnsi="Times New Roman" w:cs="Times New Roman"/>
          <w:color w:val="000000" w:themeColor="text1"/>
          <w:sz w:val="24"/>
          <w:szCs w:val="24"/>
        </w:rPr>
        <w:t>WBC, white blood count; CRP, C</w:t>
      </w:r>
      <w:r w:rsidR="00D637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bookmarkStart w:id="1" w:name="_GoBack"/>
      <w:bookmarkEnd w:id="1"/>
      <w:r w:rsidR="00B7023B" w:rsidRPr="00B7023B">
        <w:rPr>
          <w:rFonts w:ascii="Times New Roman" w:hAnsi="Times New Roman" w:cs="Times New Roman"/>
          <w:color w:val="000000" w:themeColor="text1"/>
          <w:sz w:val="24"/>
          <w:szCs w:val="24"/>
        </w:rPr>
        <w:t>reactive protein; PLR, platelet-to-lymphocyte ratio.</w:t>
      </w:r>
    </w:p>
    <w:sectPr w:rsidR="00B67EA5" w:rsidRPr="00185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34C1" w:rsidRDefault="005E34C1" w:rsidP="005E34C1">
      <w:r>
        <w:separator/>
      </w:r>
    </w:p>
  </w:endnote>
  <w:endnote w:type="continuationSeparator" w:id="0">
    <w:p w:rsidR="005E34C1" w:rsidRDefault="005E34C1" w:rsidP="005E3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34C1" w:rsidRDefault="005E34C1" w:rsidP="005E34C1">
      <w:r>
        <w:separator/>
      </w:r>
    </w:p>
  </w:footnote>
  <w:footnote w:type="continuationSeparator" w:id="0">
    <w:p w:rsidR="005E34C1" w:rsidRDefault="005E34C1" w:rsidP="005E3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2D2"/>
    <w:rsid w:val="00102E87"/>
    <w:rsid w:val="0011306B"/>
    <w:rsid w:val="0015646A"/>
    <w:rsid w:val="00172510"/>
    <w:rsid w:val="0018220E"/>
    <w:rsid w:val="00185ADE"/>
    <w:rsid w:val="001B3D67"/>
    <w:rsid w:val="00393B9C"/>
    <w:rsid w:val="005E34C1"/>
    <w:rsid w:val="006B5774"/>
    <w:rsid w:val="006E32C8"/>
    <w:rsid w:val="00787C45"/>
    <w:rsid w:val="00B67EA5"/>
    <w:rsid w:val="00B7023B"/>
    <w:rsid w:val="00CA087D"/>
    <w:rsid w:val="00D63763"/>
    <w:rsid w:val="00D9153F"/>
    <w:rsid w:val="00D95A37"/>
    <w:rsid w:val="00DC32D2"/>
    <w:rsid w:val="00E11D20"/>
    <w:rsid w:val="00EB0FAB"/>
    <w:rsid w:val="00FD669C"/>
    <w:rsid w:val="00FD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DDCA677-1C55-4DFE-9FD6-B0746C3EB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3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3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4C1"/>
    <w:rPr>
      <w:sz w:val="18"/>
      <w:szCs w:val="18"/>
    </w:rPr>
  </w:style>
  <w:style w:type="table" w:styleId="a5">
    <w:name w:val="Table Grid"/>
    <w:basedOn w:val="a1"/>
    <w:uiPriority w:val="59"/>
    <w:rsid w:val="005E34C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</dc:creator>
  <cp:keywords/>
  <dc:description/>
  <cp:lastModifiedBy>陈祎</cp:lastModifiedBy>
  <cp:revision>21</cp:revision>
  <dcterms:created xsi:type="dcterms:W3CDTF">2019-11-06T00:33:00Z</dcterms:created>
  <dcterms:modified xsi:type="dcterms:W3CDTF">2021-03-16T01:09:00Z</dcterms:modified>
</cp:coreProperties>
</file>